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4005"/>
        <w:tblW w:w="84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709"/>
        <w:gridCol w:w="992"/>
        <w:gridCol w:w="809"/>
        <w:gridCol w:w="709"/>
        <w:gridCol w:w="566"/>
      </w:tblGrid>
      <w:tr w:rsidR="006C41C7" w:rsidRPr="00052199" w14:paraId="2AECF97F" w14:textId="77777777" w:rsidTr="00544E48">
        <w:trPr>
          <w:trHeight w:val="300"/>
        </w:trPr>
        <w:tc>
          <w:tcPr>
            <w:tcW w:w="467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E07A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pt-BR"/>
              </w:rPr>
            </w:pPr>
            <w:proofErr w:type="spellStart"/>
            <w:r w:rsidRPr="00052199">
              <w:rPr>
                <w:rFonts w:eastAsia="Times New Roman" w:cstheme="minorHAnsi"/>
                <w:b/>
                <w:bCs/>
                <w:lang w:eastAsia="pt-BR"/>
              </w:rPr>
              <w:t>model</w:t>
            </w:r>
            <w:proofErr w:type="spellEnd"/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8409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05219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K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0D55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05219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AIC</w:t>
            </w: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5B54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05219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ΔAIC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A378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proofErr w:type="spellStart"/>
            <w:r w:rsidRPr="0005219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Wt</w:t>
            </w:r>
            <w:proofErr w:type="spellEnd"/>
          </w:p>
        </w:tc>
        <w:tc>
          <w:tcPr>
            <w:tcW w:w="56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1978" w14:textId="77777777" w:rsidR="006C41C7" w:rsidRPr="00052199" w:rsidRDefault="006C41C7" w:rsidP="006C41C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05219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LL</w:t>
            </w:r>
          </w:p>
        </w:tc>
      </w:tr>
      <w:tr w:rsidR="006C41C7" w:rsidRPr="00052199" w14:paraId="69866F34" w14:textId="77777777" w:rsidTr="00544E48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3C00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B50D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808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797.6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757D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09F5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FC22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70</w:t>
            </w:r>
          </w:p>
        </w:tc>
      </w:tr>
      <w:tr w:rsidR="006C41C7" w:rsidRPr="00052199" w14:paraId="502A8DE1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0956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143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5201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00.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C9E7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7F14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0C24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91</w:t>
            </w:r>
          </w:p>
        </w:tc>
      </w:tr>
      <w:tr w:rsidR="006C41C7" w:rsidRPr="00052199" w14:paraId="2DAE7F78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D18D" w14:textId="1A81DA79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="00F84BE2"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="00F84BE2"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B568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56E9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01.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F380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3A9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521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53AC348F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F823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0C83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E77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1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8D08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4CCA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B5E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642C9F5E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4365" w14:textId="1F8953EC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2D51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5C09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1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966A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55D8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2AB0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4A881883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B5B0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E0ED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C295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24.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A9D8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7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8388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DDD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431DE8BC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4077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FE22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1D37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26.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B007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EFB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D3A3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0A5679D9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49F0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  <w:r w:rsidRPr="00052199">
              <w:rPr>
                <w:rFonts w:cstheme="minorHAnsi"/>
                <w:b/>
                <w:bCs/>
                <w:lang w:val="en-GB"/>
              </w:rPr>
              <w:t>*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6DA0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93A0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34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4EBF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37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C556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46D0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510125A6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3CF8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str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axes</w:t>
            </w:r>
            <w:r w:rsidRPr="00052199">
              <w:rPr>
                <w:rFonts w:cstheme="minorHAnsi"/>
                <w:b/>
                <w:bCs/>
                <w:lang w:val="en-GB"/>
              </w:rPr>
              <w:t xml:space="preserve"> + </w:t>
            </w:r>
            <w:r w:rsidRPr="00052199">
              <w:rPr>
                <w:rFonts w:cstheme="minorHAnsi"/>
                <w:b/>
                <w:bCs/>
                <w:i/>
                <w:iCs/>
                <w:lang w:val="en-GB"/>
              </w:rPr>
              <w:t>r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C657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E60D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835.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50A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3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A90E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5E5F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  <w:tr w:rsidR="006C41C7" w:rsidRPr="00052199" w14:paraId="201C3B3E" w14:textId="77777777" w:rsidTr="00544E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40E218E" w14:textId="77777777" w:rsidR="006C41C7" w:rsidRPr="00052199" w:rsidRDefault="006C41C7" w:rsidP="006C41C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52199">
              <w:rPr>
                <w:rFonts w:cstheme="minorHAnsi"/>
                <w:b/>
                <w:bCs/>
                <w:lang w:val="en-GB"/>
              </w:rPr>
              <w:t>nu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D2A0CA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134CBE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3051.7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17FE15F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254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1F5BBAC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B2D9E3B" w14:textId="77777777" w:rsidR="006C41C7" w:rsidRPr="00052199" w:rsidRDefault="006C41C7" w:rsidP="006C41C7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52199">
              <w:rPr>
                <w:rFonts w:cstheme="minorHAnsi"/>
                <w:lang w:val="en-GB"/>
              </w:rPr>
              <w:t>1.00</w:t>
            </w:r>
          </w:p>
        </w:tc>
      </w:tr>
    </w:tbl>
    <w:p w14:paraId="0E255199" w14:textId="782AF736" w:rsidR="00001AE5" w:rsidRPr="00052199" w:rsidRDefault="00F32E51" w:rsidP="00496803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1B6C6B44" w:rsidRPr="00052199">
        <w:rPr>
          <w:rFonts w:cstheme="minorHAnsi"/>
          <w:b/>
          <w:bCs/>
          <w:lang w:val="en-US"/>
        </w:rPr>
        <w:t>Table S</w:t>
      </w:r>
      <w:r w:rsidR="001E6554">
        <w:rPr>
          <w:rFonts w:cstheme="minorHAnsi"/>
          <w:b/>
          <w:bCs/>
          <w:lang w:val="en-US"/>
        </w:rPr>
        <w:t>2</w:t>
      </w:r>
      <w:r w:rsidR="1B6C6B44" w:rsidRPr="00052199">
        <w:rPr>
          <w:rFonts w:cstheme="minorHAnsi"/>
          <w:b/>
          <w:bCs/>
          <w:lang w:val="en-US"/>
        </w:rPr>
        <w:t>.</w:t>
      </w:r>
      <w:r w:rsidR="1B6C6B44" w:rsidRPr="00052199">
        <w:rPr>
          <w:rFonts w:cstheme="minorHAnsi"/>
          <w:lang w:val="en-US"/>
        </w:rPr>
        <w:t xml:space="preserve"> Co</w:t>
      </w:r>
      <w:r w:rsidR="008E7F69" w:rsidRPr="00052199">
        <w:rPr>
          <w:rFonts w:cstheme="minorHAnsi"/>
          <w:lang w:val="en-US"/>
        </w:rPr>
        <w:t xml:space="preserve">mparison of </w:t>
      </w:r>
      <w:r w:rsidR="1B6C6B44" w:rsidRPr="00052199">
        <w:rPr>
          <w:rFonts w:cstheme="minorHAnsi"/>
          <w:lang w:val="en-US"/>
        </w:rPr>
        <w:t>mixed</w:t>
      </w:r>
      <w:r w:rsidR="008E7F69" w:rsidRPr="00052199">
        <w:rPr>
          <w:rFonts w:cstheme="minorHAnsi"/>
          <w:lang w:val="en-US"/>
        </w:rPr>
        <w:t>-effects</w:t>
      </w:r>
      <w:r w:rsidR="1B6C6B44" w:rsidRPr="00052199">
        <w:rPr>
          <w:rFonts w:cstheme="minorHAnsi"/>
          <w:lang w:val="en-US"/>
        </w:rPr>
        <w:t xml:space="preserve"> models explaining the </w:t>
      </w:r>
      <w:r w:rsidR="1B6C6B44" w:rsidRPr="00052199">
        <w:rPr>
          <w:rFonts w:cstheme="minorHAnsi"/>
          <w:lang w:val="en-GB"/>
        </w:rPr>
        <w:t>vibration amplitude recorded in floral structures</w:t>
      </w:r>
      <w:r w:rsidR="004B67C3" w:rsidRPr="00052199">
        <w:rPr>
          <w:rFonts w:cstheme="minorHAnsi"/>
          <w:lang w:val="en-GB"/>
        </w:rPr>
        <w:t xml:space="preserve"> of </w:t>
      </w:r>
      <w:r w:rsidR="004B67C3" w:rsidRPr="00052199">
        <w:rPr>
          <w:rFonts w:cstheme="minorHAnsi"/>
          <w:i/>
          <w:iCs/>
          <w:lang w:val="en-GB"/>
        </w:rPr>
        <w:t xml:space="preserve">Solanum </w:t>
      </w:r>
      <w:proofErr w:type="spellStart"/>
      <w:r w:rsidR="004B67C3" w:rsidRPr="00052199">
        <w:rPr>
          <w:rFonts w:cstheme="minorHAnsi"/>
          <w:i/>
          <w:iCs/>
          <w:lang w:val="en-GB"/>
        </w:rPr>
        <w:t>rostratum</w:t>
      </w:r>
      <w:proofErr w:type="spellEnd"/>
      <w:r w:rsidR="1B6C6B44" w:rsidRPr="00052199">
        <w:rPr>
          <w:rFonts w:cstheme="minorHAnsi"/>
          <w:lang w:val="en-GB"/>
        </w:rPr>
        <w:t>. In all models, V</w:t>
      </w:r>
      <w:r w:rsidR="1B6C6B44" w:rsidRPr="00052199">
        <w:rPr>
          <w:rFonts w:cstheme="minorHAnsi"/>
          <w:vertAlign w:val="subscript"/>
          <w:lang w:val="en-GB"/>
        </w:rPr>
        <w:t>RMS</w:t>
      </w:r>
      <w:r w:rsidR="1B6C6B44" w:rsidRPr="00052199">
        <w:rPr>
          <w:rFonts w:cstheme="minorHAnsi"/>
          <w:lang w:val="en-GB"/>
        </w:rPr>
        <w:t xml:space="preserve"> measured in floral structures was considered the response variable and floral structure (</w:t>
      </w:r>
      <w:r w:rsidR="1B6C6B44" w:rsidRPr="00052199">
        <w:rPr>
          <w:rFonts w:cstheme="minorHAnsi"/>
          <w:i/>
          <w:iCs/>
          <w:lang w:val="en-GB"/>
        </w:rPr>
        <w:t>str</w:t>
      </w:r>
      <w:r w:rsidR="1B6C6B44" w:rsidRPr="00052199">
        <w:rPr>
          <w:rFonts w:cstheme="minorHAnsi"/>
          <w:lang w:val="en-GB"/>
        </w:rPr>
        <w:t xml:space="preserve"> </w:t>
      </w:r>
      <w:r w:rsidR="009C40FE">
        <w:rPr>
          <w:rFonts w:cstheme="minorHAnsi"/>
          <w:lang w:val="en-GB"/>
        </w:rPr>
        <w:t>=</w:t>
      </w:r>
      <w:r w:rsidR="1B6C6B44" w:rsidRPr="00052199">
        <w:rPr>
          <w:rFonts w:cstheme="minorHAnsi"/>
          <w:lang w:val="en-GB"/>
        </w:rPr>
        <w:t xml:space="preserve"> corolla, feeding or pollinating anther), axis of measurement (</w:t>
      </w:r>
      <w:r w:rsidR="1B6C6B44" w:rsidRPr="00052199">
        <w:rPr>
          <w:rFonts w:cstheme="minorHAnsi"/>
          <w:i/>
          <w:iCs/>
          <w:lang w:val="en-GB"/>
        </w:rPr>
        <w:t>axes</w:t>
      </w:r>
      <w:r w:rsidR="1B6C6B44" w:rsidRPr="00052199">
        <w:rPr>
          <w:rFonts w:cstheme="minorHAnsi"/>
          <w:lang w:val="en-GB"/>
        </w:rPr>
        <w:t xml:space="preserve"> </w:t>
      </w:r>
      <w:r w:rsidR="009C40FE">
        <w:rPr>
          <w:rFonts w:cstheme="minorHAnsi"/>
          <w:lang w:val="en-GB"/>
        </w:rPr>
        <w:t>=</w:t>
      </w:r>
      <w:r w:rsidR="1B6C6B44" w:rsidRPr="00052199">
        <w:rPr>
          <w:rFonts w:cstheme="minorHAnsi"/>
          <w:lang w:val="en-GB"/>
        </w:rPr>
        <w:t xml:space="preserve"> x, y or z) and/or recorded V</w:t>
      </w:r>
      <w:r w:rsidR="1B6C6B44" w:rsidRPr="00052199">
        <w:rPr>
          <w:rFonts w:cstheme="minorHAnsi"/>
          <w:vertAlign w:val="subscript"/>
          <w:lang w:val="en-GB"/>
        </w:rPr>
        <w:t>RMS</w:t>
      </w:r>
      <w:r w:rsidR="1B6C6B44" w:rsidRPr="00052199">
        <w:rPr>
          <w:rFonts w:cstheme="minorHAnsi"/>
          <w:lang w:val="en-GB"/>
        </w:rPr>
        <w:t xml:space="preserve"> in the receptacle (</w:t>
      </w:r>
      <w:r w:rsidR="1B6C6B44" w:rsidRPr="00052199">
        <w:rPr>
          <w:rFonts w:cstheme="minorHAnsi"/>
          <w:i/>
          <w:iCs/>
          <w:lang w:val="en-GB"/>
        </w:rPr>
        <w:t>rec</w:t>
      </w:r>
      <w:r w:rsidR="1B6C6B44" w:rsidRPr="00052199">
        <w:rPr>
          <w:rFonts w:cstheme="minorHAnsi"/>
          <w:lang w:val="en-GB"/>
        </w:rPr>
        <w:t xml:space="preserve">) were considered fixed effects. Plant accession was considered a random </w:t>
      </w:r>
      <w:r w:rsidR="008E7F69" w:rsidRPr="00052199">
        <w:rPr>
          <w:rFonts w:cstheme="minorHAnsi"/>
          <w:lang w:val="en-GB"/>
        </w:rPr>
        <w:t>effect</w:t>
      </w:r>
      <w:r w:rsidR="1B6C6B44" w:rsidRPr="00052199">
        <w:rPr>
          <w:rFonts w:cstheme="minorHAnsi"/>
          <w:lang w:val="en-GB"/>
        </w:rPr>
        <w:t xml:space="preserve">. </w:t>
      </w:r>
      <w:r w:rsidR="008E7F69" w:rsidRPr="00052199">
        <w:rPr>
          <w:rFonts w:cstheme="minorHAnsi"/>
          <w:lang w:val="en-GB"/>
        </w:rPr>
        <w:t xml:space="preserve">Models were built in a decreasing order of complexity from a full model including interactions. * = interaction; </w:t>
      </w:r>
      <w:r w:rsidR="1B6C6B44" w:rsidRPr="00052199">
        <w:rPr>
          <w:rFonts w:cstheme="minorHAnsi"/>
          <w:lang w:val="en-GB"/>
        </w:rPr>
        <w:t xml:space="preserve">K = number of parameters; AIC </w:t>
      </w:r>
      <w:r w:rsidR="008E7F69" w:rsidRPr="00052199">
        <w:rPr>
          <w:rFonts w:cstheme="minorHAnsi"/>
          <w:lang w:val="en-GB"/>
        </w:rPr>
        <w:t xml:space="preserve">= </w:t>
      </w:r>
      <w:r w:rsidR="1B6C6B44" w:rsidRPr="00052199">
        <w:rPr>
          <w:rFonts w:cstheme="minorHAnsi"/>
          <w:lang w:val="en-GB"/>
        </w:rPr>
        <w:t xml:space="preserve">Akaike information criteria; </w:t>
      </w:r>
      <w:r w:rsidR="1B6C6B44" w:rsidRPr="00052199">
        <w:rPr>
          <w:rFonts w:eastAsia="Times New Roman" w:cstheme="minorHAnsi"/>
          <w:color w:val="000000" w:themeColor="text1"/>
          <w:lang w:eastAsia="pt-BR"/>
        </w:rPr>
        <w:t>Δ</w:t>
      </w:r>
      <w:r w:rsidR="1B6C6B44" w:rsidRPr="00052199">
        <w:rPr>
          <w:rFonts w:eastAsia="Times New Roman" w:cstheme="minorHAnsi"/>
          <w:color w:val="000000" w:themeColor="text1"/>
          <w:lang w:val="en-US" w:eastAsia="pt-BR"/>
        </w:rPr>
        <w:t xml:space="preserve">AIC </w:t>
      </w:r>
      <w:r w:rsidR="008E7F69" w:rsidRPr="00052199">
        <w:rPr>
          <w:rFonts w:eastAsia="Times New Roman" w:cstheme="minorHAnsi"/>
          <w:color w:val="000000" w:themeColor="text1"/>
          <w:lang w:val="en-US" w:eastAsia="pt-BR"/>
        </w:rPr>
        <w:t>=</w:t>
      </w:r>
      <w:r w:rsidR="1B6C6B44" w:rsidRPr="00052199">
        <w:rPr>
          <w:rFonts w:eastAsia="Times New Roman" w:cstheme="minorHAnsi"/>
          <w:color w:val="000000" w:themeColor="text1"/>
          <w:lang w:val="en-US" w:eastAsia="pt-BR"/>
        </w:rPr>
        <w:t xml:space="preserve"> </w:t>
      </w:r>
      <w:r w:rsidR="1B6C6B44" w:rsidRPr="00052199">
        <w:rPr>
          <w:rFonts w:cstheme="minorHAnsi"/>
          <w:lang w:val="en-GB"/>
        </w:rPr>
        <w:t xml:space="preserve">difference between the AIC for the considered model and the minimum AIC among all the models; </w:t>
      </w:r>
      <w:proofErr w:type="spellStart"/>
      <w:r w:rsidR="1B6C6B44" w:rsidRPr="00052199">
        <w:rPr>
          <w:rFonts w:cstheme="minorHAnsi"/>
          <w:lang w:val="en-GB"/>
        </w:rPr>
        <w:t>Wt</w:t>
      </w:r>
      <w:proofErr w:type="spellEnd"/>
      <w:r w:rsidR="1B6C6B44" w:rsidRPr="00052199">
        <w:rPr>
          <w:rFonts w:cstheme="minorHAnsi"/>
          <w:lang w:val="en-GB"/>
        </w:rPr>
        <w:t xml:space="preserve"> </w:t>
      </w:r>
      <w:r w:rsidR="008E7F69" w:rsidRPr="00052199">
        <w:rPr>
          <w:rFonts w:cstheme="minorHAnsi"/>
          <w:lang w:val="en-GB"/>
        </w:rPr>
        <w:t>=</w:t>
      </w:r>
      <w:r w:rsidR="1B6C6B44" w:rsidRPr="00052199">
        <w:rPr>
          <w:rFonts w:cstheme="minorHAnsi"/>
          <w:lang w:val="en-GB"/>
        </w:rPr>
        <w:t xml:space="preserve"> model probabilities; LL </w:t>
      </w:r>
      <w:r w:rsidR="008E7F69" w:rsidRPr="00052199">
        <w:rPr>
          <w:rFonts w:cstheme="minorHAnsi"/>
          <w:lang w:val="en-GB"/>
        </w:rPr>
        <w:t>=</w:t>
      </w:r>
      <w:r w:rsidR="1B6C6B44" w:rsidRPr="00052199">
        <w:rPr>
          <w:rFonts w:cstheme="minorHAnsi"/>
          <w:lang w:val="en-GB"/>
        </w:rPr>
        <w:t xml:space="preserve"> Log Likelihood. </w:t>
      </w:r>
      <w:r w:rsidR="002B078C" w:rsidRPr="00890549">
        <w:t xml:space="preserve">Sample </w:t>
      </w:r>
      <w:proofErr w:type="spellStart"/>
      <w:r w:rsidR="002B078C" w:rsidRPr="00890549">
        <w:t>size</w:t>
      </w:r>
      <w:proofErr w:type="spellEnd"/>
      <w:r w:rsidR="002B078C" w:rsidRPr="00890549">
        <w:t xml:space="preserve">: 540 </w:t>
      </w:r>
      <w:proofErr w:type="spellStart"/>
      <w:r w:rsidR="002B078C" w:rsidRPr="00890549">
        <w:t>vibration</w:t>
      </w:r>
      <w:proofErr w:type="spellEnd"/>
      <w:r w:rsidR="002B078C" w:rsidRPr="00890549">
        <w:t xml:space="preserve"> </w:t>
      </w:r>
      <w:proofErr w:type="spellStart"/>
      <w:r w:rsidR="002B078C" w:rsidRPr="00890549">
        <w:t>measurements</w:t>
      </w:r>
      <w:proofErr w:type="spellEnd"/>
      <w:r w:rsidR="002B078C" w:rsidRPr="00890549">
        <w:t xml:space="preserve"> </w:t>
      </w:r>
      <w:proofErr w:type="spellStart"/>
      <w:r w:rsidR="002B078C" w:rsidRPr="00890549">
        <w:t>from</w:t>
      </w:r>
      <w:proofErr w:type="spellEnd"/>
      <w:r w:rsidR="002B078C" w:rsidRPr="00890549">
        <w:t xml:space="preserve"> 10 </w:t>
      </w:r>
      <w:proofErr w:type="spellStart"/>
      <w:r w:rsidR="002B078C" w:rsidRPr="00890549">
        <w:t>flowers</w:t>
      </w:r>
      <w:proofErr w:type="spellEnd"/>
      <w:r w:rsidR="002B078C" w:rsidRPr="00890549">
        <w:t>.</w:t>
      </w:r>
    </w:p>
    <w:p w14:paraId="55A6787F" w14:textId="6E697E9E" w:rsidR="00382D54" w:rsidRPr="00052199" w:rsidRDefault="00382D54" w:rsidP="00496803">
      <w:pPr>
        <w:spacing w:line="360" w:lineRule="auto"/>
        <w:rPr>
          <w:rFonts w:cstheme="minorHAnsi"/>
          <w:lang w:val="en-US"/>
        </w:rPr>
      </w:pPr>
    </w:p>
    <w:p w14:paraId="602B7579" w14:textId="7E468961" w:rsidR="00382D54" w:rsidRPr="00052199" w:rsidRDefault="00382D54">
      <w:pPr>
        <w:rPr>
          <w:rFonts w:cstheme="minorHAnsi"/>
          <w:lang w:val="en-US"/>
        </w:rPr>
      </w:pPr>
    </w:p>
    <w:p w14:paraId="73115A0D" w14:textId="77777777" w:rsidR="00382D54" w:rsidRPr="00052199" w:rsidRDefault="00382D54">
      <w:pPr>
        <w:rPr>
          <w:rFonts w:cstheme="minorHAnsi"/>
          <w:lang w:val="en-US"/>
        </w:rPr>
      </w:pPr>
    </w:p>
    <w:sectPr w:rsidR="00382D54" w:rsidRPr="000521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23"/>
    <w:rsid w:val="00001AE5"/>
    <w:rsid w:val="00052199"/>
    <w:rsid w:val="00064490"/>
    <w:rsid w:val="00070EA6"/>
    <w:rsid w:val="000E4C68"/>
    <w:rsid w:val="001120BC"/>
    <w:rsid w:val="00163C95"/>
    <w:rsid w:val="001A438D"/>
    <w:rsid w:val="001A79D6"/>
    <w:rsid w:val="001D73BA"/>
    <w:rsid w:val="001E6554"/>
    <w:rsid w:val="00267556"/>
    <w:rsid w:val="00296855"/>
    <w:rsid w:val="002B078C"/>
    <w:rsid w:val="002C6B5A"/>
    <w:rsid w:val="002D602D"/>
    <w:rsid w:val="00307516"/>
    <w:rsid w:val="003373F8"/>
    <w:rsid w:val="00340023"/>
    <w:rsid w:val="003465FA"/>
    <w:rsid w:val="00382D54"/>
    <w:rsid w:val="00400857"/>
    <w:rsid w:val="004119CA"/>
    <w:rsid w:val="00496803"/>
    <w:rsid w:val="004B67C3"/>
    <w:rsid w:val="00544E48"/>
    <w:rsid w:val="005627A4"/>
    <w:rsid w:val="005905BF"/>
    <w:rsid w:val="00597EE2"/>
    <w:rsid w:val="0066329D"/>
    <w:rsid w:val="006C41C7"/>
    <w:rsid w:val="007172B5"/>
    <w:rsid w:val="007A21BF"/>
    <w:rsid w:val="007E7177"/>
    <w:rsid w:val="007F59AC"/>
    <w:rsid w:val="0081179E"/>
    <w:rsid w:val="0087332D"/>
    <w:rsid w:val="00890549"/>
    <w:rsid w:val="008D15CE"/>
    <w:rsid w:val="008E7F69"/>
    <w:rsid w:val="0090023C"/>
    <w:rsid w:val="00986021"/>
    <w:rsid w:val="009C40FE"/>
    <w:rsid w:val="009F071D"/>
    <w:rsid w:val="00A2590A"/>
    <w:rsid w:val="00B022A1"/>
    <w:rsid w:val="00B646F3"/>
    <w:rsid w:val="00B77080"/>
    <w:rsid w:val="00C010A2"/>
    <w:rsid w:val="00C434D2"/>
    <w:rsid w:val="00C6074D"/>
    <w:rsid w:val="00E432C2"/>
    <w:rsid w:val="00E7660B"/>
    <w:rsid w:val="00E86086"/>
    <w:rsid w:val="00F32E51"/>
    <w:rsid w:val="00F40E4D"/>
    <w:rsid w:val="00F84BE2"/>
    <w:rsid w:val="00FB1335"/>
    <w:rsid w:val="00FC2338"/>
    <w:rsid w:val="00FF0954"/>
    <w:rsid w:val="00FF2EAE"/>
    <w:rsid w:val="1B6C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BD21D"/>
  <w15:chartTrackingRefBased/>
  <w15:docId w15:val="{80051175-BB4F-4488-ADA0-B8A8B325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00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0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Brito</dc:creator>
  <cp:keywords/>
  <dc:description/>
  <cp:lastModifiedBy>Vinícius Brito</cp:lastModifiedBy>
  <cp:revision>60</cp:revision>
  <dcterms:created xsi:type="dcterms:W3CDTF">2020-01-13T14:13:00Z</dcterms:created>
  <dcterms:modified xsi:type="dcterms:W3CDTF">2020-08-26T19:33:00Z</dcterms:modified>
</cp:coreProperties>
</file>